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64654" w14:textId="7756E51C" w:rsidR="00E279AF" w:rsidRDefault="00B628E9" w:rsidP="007E21FB">
      <w:pPr>
        <w:rPr>
          <w:b/>
          <w:bCs/>
        </w:rPr>
      </w:pPr>
      <w:r>
        <w:rPr>
          <w:b/>
          <w:bCs/>
        </w:rPr>
        <w:t xml:space="preserve">Supplementary </w:t>
      </w:r>
      <w:r w:rsidR="007E72A1">
        <w:rPr>
          <w:b/>
          <w:bCs/>
        </w:rPr>
        <w:t xml:space="preserve">Figure S1: </w:t>
      </w:r>
      <w:r w:rsidR="007E72A1" w:rsidRPr="00D35630">
        <w:t>Flow of participants through the observational study</w:t>
      </w:r>
    </w:p>
    <w:p w14:paraId="29890D50" w14:textId="2F6C686B" w:rsidR="00E279AF" w:rsidRDefault="00E279AF" w:rsidP="007E21FB">
      <w:pPr>
        <w:rPr>
          <w:b/>
          <w:bCs/>
        </w:rPr>
      </w:pPr>
    </w:p>
    <w:p w14:paraId="21080446" w14:textId="2D52A06B" w:rsidR="00E279AF" w:rsidRDefault="00ED168E">
      <w:pPr>
        <w:rPr>
          <w:b/>
          <w:bCs/>
        </w:rPr>
      </w:pPr>
      <w:r w:rsidRPr="00ED168E">
        <w:rPr>
          <w:b/>
          <w:bCs/>
          <w:noProof/>
        </w:rPr>
        <w:drawing>
          <wp:inline distT="0" distB="0" distL="0" distR="0" wp14:anchorId="1D0C538F" wp14:editId="60B8D1B9">
            <wp:extent cx="5098282" cy="6389999"/>
            <wp:effectExtent l="0" t="0" r="0" b="0"/>
            <wp:docPr id="17" name="Picture 1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18491" cy="6415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1707A" w14:textId="15F0A8DC" w:rsidR="00D35630" w:rsidRDefault="00D35630">
      <w:pPr>
        <w:rPr>
          <w:b/>
          <w:bCs/>
        </w:rPr>
      </w:pPr>
      <w:r>
        <w:rPr>
          <w:b/>
          <w:bCs/>
        </w:rPr>
        <w:br w:type="page"/>
      </w:r>
    </w:p>
    <w:p w14:paraId="28D01B18" w14:textId="57F2D433" w:rsidR="004B5E8A" w:rsidRPr="00326DA1" w:rsidRDefault="00B628E9" w:rsidP="007E21FB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4B5E8A" w:rsidRPr="00326DA1">
        <w:rPr>
          <w:b/>
          <w:bCs/>
        </w:rPr>
        <w:t>Figure S</w:t>
      </w:r>
      <w:r w:rsidR="007E72A1">
        <w:rPr>
          <w:b/>
          <w:bCs/>
        </w:rPr>
        <w:t>2</w:t>
      </w:r>
      <w:r w:rsidR="004B5E8A" w:rsidRPr="00326DA1">
        <w:rPr>
          <w:b/>
          <w:bCs/>
        </w:rPr>
        <w:t xml:space="preserve">: </w:t>
      </w:r>
      <w:r w:rsidR="004B5E8A" w:rsidRPr="00D35630">
        <w:t>Histogram of Ferritin (log-normalised) for men and women (all tests)</w:t>
      </w:r>
    </w:p>
    <w:p w14:paraId="198E4D59" w14:textId="53798136" w:rsidR="004B5E8A" w:rsidRDefault="004B5E8A" w:rsidP="007E21FB">
      <w:r w:rsidRPr="004B5E8A">
        <w:rPr>
          <w:noProof/>
        </w:rPr>
        <w:drawing>
          <wp:inline distT="0" distB="0" distL="0" distR="0" wp14:anchorId="775EDE0A" wp14:editId="4547E478">
            <wp:extent cx="5731510" cy="3444240"/>
            <wp:effectExtent l="0" t="0" r="2540" b="381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4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8C5DDF" w14:textId="310989CB" w:rsidR="00D35630" w:rsidRDefault="00D35630">
      <w:r>
        <w:br w:type="page"/>
      </w:r>
    </w:p>
    <w:p w14:paraId="466413B5" w14:textId="7347DB77" w:rsidR="007E21FB" w:rsidRDefault="006943EA" w:rsidP="007E21FB">
      <w:pPr>
        <w:rPr>
          <w:b/>
          <w:bCs/>
        </w:rPr>
      </w:pPr>
      <w:r w:rsidRPr="006943EA">
        <w:rPr>
          <w:b/>
          <w:bCs/>
        </w:rPr>
        <w:lastRenderedPageBreak/>
        <w:t xml:space="preserve">Supplementary Figure </w:t>
      </w:r>
      <w:r w:rsidR="00B628E9">
        <w:rPr>
          <w:b/>
          <w:bCs/>
        </w:rPr>
        <w:t>S</w:t>
      </w:r>
      <w:r w:rsidR="007E72A1">
        <w:rPr>
          <w:b/>
          <w:bCs/>
        </w:rPr>
        <w:t>3</w:t>
      </w:r>
      <w:r w:rsidR="007E21FB" w:rsidRPr="006943EA">
        <w:rPr>
          <w:b/>
          <w:bCs/>
        </w:rPr>
        <w:t xml:space="preserve">: </w:t>
      </w:r>
      <w:r w:rsidR="007E21FB" w:rsidRPr="00D35630">
        <w:t xml:space="preserve">Restricted cubic spline models of the association between ferritin and </w:t>
      </w:r>
      <w:r w:rsidR="00336629" w:rsidRPr="00D35630">
        <w:t xml:space="preserve">sepsis </w:t>
      </w:r>
      <w:r w:rsidR="008A1984" w:rsidRPr="00D35630">
        <w:t xml:space="preserve">in both men and women. </w:t>
      </w:r>
      <w:r w:rsidRPr="00D35630">
        <w:t xml:space="preserve">A: </w:t>
      </w:r>
      <w:r w:rsidR="00336629" w:rsidRPr="00D35630">
        <w:t>Men, B, Women</w:t>
      </w:r>
    </w:p>
    <w:p w14:paraId="3CF522F4" w14:textId="632C0E8D" w:rsidR="009E66BE" w:rsidRDefault="009E66BE" w:rsidP="007E21FB"/>
    <w:p w14:paraId="48A90913" w14:textId="624AED1F" w:rsidR="00EF52A6" w:rsidRDefault="00336629">
      <w:r w:rsidRPr="00336629">
        <w:rPr>
          <w:noProof/>
        </w:rPr>
        <w:drawing>
          <wp:inline distT="0" distB="0" distL="0" distR="0" wp14:anchorId="6F77AF53" wp14:editId="02B8B2AC">
            <wp:extent cx="5731510" cy="3485515"/>
            <wp:effectExtent l="0" t="0" r="2540" b="635"/>
            <wp:docPr id="8" name="Picture 8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calendar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8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A8BA8" w14:textId="77777777" w:rsidR="00EF52A6" w:rsidRDefault="00EF52A6">
      <w:r>
        <w:br w:type="page"/>
      </w:r>
    </w:p>
    <w:p w14:paraId="4DA52AFE" w14:textId="19C37E3F" w:rsidR="00834899" w:rsidRPr="006C5588" w:rsidRDefault="00834899">
      <w:pPr>
        <w:rPr>
          <w:b/>
          <w:bCs/>
        </w:rPr>
      </w:pPr>
      <w:r w:rsidRPr="006C5588">
        <w:rPr>
          <w:b/>
          <w:bCs/>
        </w:rPr>
        <w:lastRenderedPageBreak/>
        <w:t xml:space="preserve">Supplementary Figure </w:t>
      </w:r>
      <w:r w:rsidR="00B628E9">
        <w:rPr>
          <w:b/>
          <w:bCs/>
        </w:rPr>
        <w:t>S</w:t>
      </w:r>
      <w:r w:rsidR="007E72A1">
        <w:rPr>
          <w:b/>
          <w:bCs/>
        </w:rPr>
        <w:t>4</w:t>
      </w:r>
      <w:r w:rsidRPr="006C5588">
        <w:rPr>
          <w:b/>
          <w:bCs/>
        </w:rPr>
        <w:t xml:space="preserve">: </w:t>
      </w:r>
      <w:r w:rsidR="00322C89">
        <w:t xml:space="preserve">Quantile-Quantile plot for the </w:t>
      </w:r>
      <w:r w:rsidR="00A83C89">
        <w:t>under 75 sepsis GWAS</w:t>
      </w:r>
    </w:p>
    <w:p w14:paraId="16E19988" w14:textId="33F7CA49" w:rsidR="00FA769F" w:rsidRDefault="00714F25">
      <w:r w:rsidRPr="00714F25">
        <w:rPr>
          <w:noProof/>
        </w:rPr>
        <w:drawing>
          <wp:inline distT="0" distB="0" distL="0" distR="0" wp14:anchorId="44182B29" wp14:editId="6E3C9929">
            <wp:extent cx="3492500" cy="3810000"/>
            <wp:effectExtent l="0" t="0" r="0" b="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925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014CE" w14:textId="1B16C26B" w:rsidR="00834899" w:rsidRDefault="005156A2">
      <w:r w:rsidRPr="005156A2">
        <w:rPr>
          <w:b/>
          <w:bCs/>
        </w:rPr>
        <w:t>Supplementary</w:t>
      </w:r>
      <w:r w:rsidR="00235DEE" w:rsidRPr="005156A2">
        <w:rPr>
          <w:b/>
          <w:bCs/>
        </w:rPr>
        <w:t xml:space="preserve"> Figure </w:t>
      </w:r>
      <w:r w:rsidR="0086744C">
        <w:rPr>
          <w:b/>
          <w:bCs/>
        </w:rPr>
        <w:t>S</w:t>
      </w:r>
      <w:r w:rsidRPr="005156A2">
        <w:rPr>
          <w:b/>
          <w:bCs/>
        </w:rPr>
        <w:t>5:</w:t>
      </w:r>
      <w:r>
        <w:t xml:space="preserve"> </w:t>
      </w:r>
      <w:r w:rsidRPr="0086744C">
        <w:rPr>
          <w:b/>
          <w:bCs/>
        </w:rPr>
        <w:t>Manhattan</w:t>
      </w:r>
      <w:r>
        <w:t xml:space="preserve"> </w:t>
      </w:r>
      <w:r w:rsidRPr="00A83C89">
        <w:rPr>
          <w:b/>
          <w:bCs/>
        </w:rPr>
        <w:t>plot for the Sepsis GWAS.</w:t>
      </w:r>
    </w:p>
    <w:p w14:paraId="39B231E3" w14:textId="2F22ED79" w:rsidR="005A7E74" w:rsidRDefault="00714F25">
      <w:r w:rsidRPr="00714F25">
        <w:rPr>
          <w:noProof/>
        </w:rPr>
        <w:drawing>
          <wp:inline distT="0" distB="0" distL="0" distR="0" wp14:anchorId="69FD013D" wp14:editId="58D4CA03">
            <wp:extent cx="5731510" cy="2413000"/>
            <wp:effectExtent l="0" t="0" r="0" b="0"/>
            <wp:docPr id="7" name="Picture 7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imelin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20DC7" w14:textId="77777777" w:rsidR="000C41DE" w:rsidRDefault="00544510" w:rsidP="0098317E">
      <w:r>
        <w:br w:type="page"/>
      </w:r>
    </w:p>
    <w:p w14:paraId="68938A2A" w14:textId="493F377C" w:rsidR="000C41DE" w:rsidRPr="00E74402" w:rsidRDefault="000C41DE" w:rsidP="0098317E">
      <w:r w:rsidRPr="00F5221F">
        <w:rPr>
          <w:b/>
          <w:bCs/>
        </w:rPr>
        <w:lastRenderedPageBreak/>
        <w:t xml:space="preserve">Supplementary Figure </w:t>
      </w:r>
      <w:r w:rsidR="00113E00">
        <w:rPr>
          <w:b/>
          <w:bCs/>
        </w:rPr>
        <w:t>S</w:t>
      </w:r>
      <w:r w:rsidR="005156A2">
        <w:rPr>
          <w:b/>
          <w:bCs/>
        </w:rPr>
        <w:t>6</w:t>
      </w:r>
      <w:r w:rsidRPr="00F5221F">
        <w:rPr>
          <w:b/>
          <w:bCs/>
        </w:rPr>
        <w:t xml:space="preserve">: </w:t>
      </w:r>
      <w:r w:rsidRPr="00E74402">
        <w:t xml:space="preserve">Scatter plots for </w:t>
      </w:r>
      <w:r w:rsidR="007B1BE0" w:rsidRPr="00E74402">
        <w:t xml:space="preserve">all four biomarkers </w:t>
      </w:r>
      <w:r w:rsidRPr="00E74402">
        <w:t>on sepsis</w:t>
      </w:r>
      <w:r w:rsidR="00910B14" w:rsidRPr="00E74402">
        <w:t xml:space="preserve"> (A: TSAT, B: Iron, C: Ferritin, D: TIBC)</w:t>
      </w:r>
    </w:p>
    <w:p w14:paraId="06DA72C3" w14:textId="0F561CF3" w:rsidR="000C41DE" w:rsidRDefault="000C41DE" w:rsidP="0098317E"/>
    <w:p w14:paraId="2AED3A5F" w14:textId="4547E4D3" w:rsidR="0028452C" w:rsidRDefault="00910B14" w:rsidP="0098317E">
      <w:r w:rsidRPr="00910B14">
        <w:rPr>
          <w:noProof/>
        </w:rPr>
        <w:drawing>
          <wp:inline distT="0" distB="0" distL="0" distR="0" wp14:anchorId="72225B66" wp14:editId="4F2947E3">
            <wp:extent cx="5731510" cy="3533140"/>
            <wp:effectExtent l="0" t="0" r="0" b="0"/>
            <wp:docPr id="9" name="Picture 9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Graphical user interface, application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DEF2B" w14:textId="25AD95BC" w:rsidR="001A57FA" w:rsidRDefault="001A57FA" w:rsidP="0098317E"/>
    <w:p w14:paraId="0068F80A" w14:textId="6C64F7DD" w:rsidR="003D0E25" w:rsidRDefault="003D0E25">
      <w:pPr>
        <w:rPr>
          <w:b/>
          <w:bCs/>
        </w:rPr>
      </w:pPr>
      <w:r>
        <w:rPr>
          <w:b/>
          <w:bCs/>
        </w:rPr>
        <w:br w:type="page"/>
      </w:r>
    </w:p>
    <w:p w14:paraId="32066951" w14:textId="2847100B" w:rsidR="00321ACC" w:rsidRDefault="0053036F" w:rsidP="0098317E">
      <w:pPr>
        <w:rPr>
          <w:b/>
          <w:bCs/>
        </w:rPr>
      </w:pPr>
      <w:r w:rsidRPr="0053036F">
        <w:rPr>
          <w:b/>
          <w:bCs/>
        </w:rPr>
        <w:lastRenderedPageBreak/>
        <w:t xml:space="preserve">Supplementary Figure </w:t>
      </w:r>
      <w:r w:rsidR="00113E00">
        <w:rPr>
          <w:b/>
          <w:bCs/>
        </w:rPr>
        <w:t>S</w:t>
      </w:r>
      <w:r w:rsidR="005156A2">
        <w:rPr>
          <w:b/>
          <w:bCs/>
        </w:rPr>
        <w:t>7</w:t>
      </w:r>
      <w:r w:rsidRPr="0053036F">
        <w:rPr>
          <w:b/>
          <w:bCs/>
        </w:rPr>
        <w:t xml:space="preserve">: </w:t>
      </w:r>
      <w:r w:rsidRPr="009827F2">
        <w:t>Scatter plots for FinnGen data</w:t>
      </w:r>
      <w:r w:rsidR="00910B14" w:rsidRPr="009827F2">
        <w:t xml:space="preserve"> (A: TSAT, B: Iron, C: Ferritin, D: TIBC)</w:t>
      </w:r>
    </w:p>
    <w:p w14:paraId="599A196A" w14:textId="77777777" w:rsidR="006C5588" w:rsidRPr="0053036F" w:rsidRDefault="006C5588" w:rsidP="0098317E">
      <w:pPr>
        <w:rPr>
          <w:b/>
          <w:bCs/>
        </w:rPr>
      </w:pPr>
    </w:p>
    <w:p w14:paraId="1705272A" w14:textId="6A673AD9" w:rsidR="0053036F" w:rsidRDefault="0053036F" w:rsidP="0098317E">
      <w:r>
        <w:rPr>
          <w:noProof/>
        </w:rPr>
        <w:drawing>
          <wp:inline distT="0" distB="0" distL="0" distR="0" wp14:anchorId="15498774" wp14:editId="2D8DD7F2">
            <wp:extent cx="5731510" cy="3930015"/>
            <wp:effectExtent l="0" t="0" r="2540" b="0"/>
            <wp:docPr id="23" name="Picture 23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Graphical user interface, dia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3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3A69E" w14:textId="77777777" w:rsidR="00611D7B" w:rsidRDefault="00611D7B" w:rsidP="007E21FB">
      <w:pPr>
        <w:rPr>
          <w:b/>
          <w:bCs/>
        </w:rPr>
      </w:pPr>
    </w:p>
    <w:p w14:paraId="44AB2574" w14:textId="7D853053" w:rsidR="00544510" w:rsidRDefault="00544510"/>
    <w:p w14:paraId="799BD4BD" w14:textId="6A3D48C6" w:rsidR="00C32411" w:rsidRDefault="00C32411"/>
    <w:p w14:paraId="4C1DC658" w14:textId="2D4F05D2" w:rsidR="00C32411" w:rsidRDefault="00C32411"/>
    <w:p w14:paraId="4B9F19B0" w14:textId="31A94AF5" w:rsidR="00C32411" w:rsidRDefault="00C32411"/>
    <w:p w14:paraId="46AD608F" w14:textId="045E39B3" w:rsidR="00C32411" w:rsidRDefault="00C32411"/>
    <w:p w14:paraId="2DD84326" w14:textId="5C94C858" w:rsidR="00C32411" w:rsidRDefault="00C32411"/>
    <w:p w14:paraId="52D6B301" w14:textId="119E21CE" w:rsidR="00C32411" w:rsidRDefault="00C32411"/>
    <w:p w14:paraId="7A8399A6" w14:textId="25AA6FE4" w:rsidR="00C32411" w:rsidRDefault="00C32411"/>
    <w:p w14:paraId="1693379A" w14:textId="28C8C425" w:rsidR="00C32411" w:rsidRDefault="00C32411"/>
    <w:p w14:paraId="391997EF" w14:textId="25E67328" w:rsidR="00C32411" w:rsidRDefault="00C32411"/>
    <w:p w14:paraId="14DC9C60" w14:textId="77777777" w:rsidR="00C32411" w:rsidRDefault="00C32411"/>
    <w:p w14:paraId="676353AF" w14:textId="2B81257C" w:rsidR="00544510" w:rsidRDefault="00544510"/>
    <w:p w14:paraId="743A85AC" w14:textId="77777777" w:rsidR="00006EC2" w:rsidRPr="00E80161" w:rsidRDefault="00006EC2" w:rsidP="00006EC2">
      <w:pPr>
        <w:rPr>
          <w:b/>
          <w:bCs/>
        </w:rPr>
      </w:pPr>
    </w:p>
    <w:p w14:paraId="2D63D54F" w14:textId="77777777" w:rsidR="005A5C9F" w:rsidRDefault="005A5C9F" w:rsidP="00006EC2">
      <w:pPr>
        <w:rPr>
          <w:b/>
          <w:bCs/>
        </w:rPr>
      </w:pPr>
    </w:p>
    <w:p w14:paraId="5CFE2753" w14:textId="55C0CB6E" w:rsidR="008E699E" w:rsidRPr="005A5C9F" w:rsidRDefault="00FC68E3" w:rsidP="00006EC2">
      <w:r>
        <w:rPr>
          <w:b/>
          <w:bCs/>
        </w:rPr>
        <w:lastRenderedPageBreak/>
        <w:t xml:space="preserve">Supplementary </w:t>
      </w:r>
      <w:r w:rsidR="008E699E" w:rsidRPr="000A2712">
        <w:rPr>
          <w:b/>
          <w:bCs/>
        </w:rPr>
        <w:t xml:space="preserve">Figure </w:t>
      </w:r>
      <w:r w:rsidR="006C5588" w:rsidRPr="000A2712">
        <w:rPr>
          <w:b/>
          <w:bCs/>
        </w:rPr>
        <w:t>S</w:t>
      </w:r>
      <w:r w:rsidR="00113E00">
        <w:rPr>
          <w:b/>
          <w:bCs/>
        </w:rPr>
        <w:t>8</w:t>
      </w:r>
      <w:r w:rsidR="008E699E" w:rsidRPr="000A2712">
        <w:rPr>
          <w:b/>
          <w:bCs/>
        </w:rPr>
        <w:t>:</w:t>
      </w:r>
      <w:r w:rsidR="005E3096" w:rsidRPr="000A2712">
        <w:rPr>
          <w:b/>
          <w:bCs/>
        </w:rPr>
        <w:t xml:space="preserve"> </w:t>
      </w:r>
      <w:r w:rsidR="000A2712" w:rsidRPr="009827F2">
        <w:t>MR L</w:t>
      </w:r>
      <w:r w:rsidR="00DE78BE" w:rsidRPr="009827F2">
        <w:t>eave one out analysis</w:t>
      </w:r>
      <w:r w:rsidR="005A5C9F" w:rsidRPr="009827F2">
        <w:t xml:space="preserve">. </w:t>
      </w:r>
      <w:r w:rsidR="009827F2" w:rsidRPr="009827F2">
        <w:t>Each row represents the estimates from an IVW analysis removing each individual SNP in turn from the analysis.</w:t>
      </w:r>
      <w:r w:rsidR="009827F2">
        <w:rPr>
          <w:b/>
          <w:bCs/>
        </w:rPr>
        <w:t xml:space="preserve"> </w:t>
      </w:r>
      <w:r w:rsidR="009827F2" w:rsidRPr="009827F2">
        <w:t>(A: TSAT, B: Iron, C: Ferritin, D: TIBC)</w:t>
      </w:r>
    </w:p>
    <w:p w14:paraId="65CEFE84" w14:textId="5106EE89" w:rsidR="005E3096" w:rsidRPr="00DE78BE" w:rsidRDefault="005E3096" w:rsidP="00006EC2"/>
    <w:p w14:paraId="11F9DCC8" w14:textId="3A442BD4" w:rsidR="005E3096" w:rsidRPr="002E5FDA" w:rsidRDefault="00DE78BE" w:rsidP="00006EC2">
      <w:pPr>
        <w:rPr>
          <w:lang w:val="nl-NL"/>
        </w:rPr>
      </w:pPr>
      <w:r w:rsidRPr="00DE78BE">
        <w:rPr>
          <w:noProof/>
        </w:rPr>
        <w:drawing>
          <wp:inline distT="0" distB="0" distL="0" distR="0" wp14:anchorId="64523C81" wp14:editId="15D4D627">
            <wp:extent cx="6379963" cy="3683358"/>
            <wp:effectExtent l="0" t="0" r="0" b="0"/>
            <wp:docPr id="20" name="Picture 20" descr="A picture containing text, air conditioner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picture containing text, air conditioner, screensho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394095" cy="3691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A990F" w14:textId="6896D899" w:rsidR="0048435C" w:rsidRDefault="0048435C" w:rsidP="00006EC2"/>
    <w:p w14:paraId="55C08E21" w14:textId="77777777" w:rsidR="0097575C" w:rsidRDefault="0097575C" w:rsidP="0097575C">
      <w:pPr>
        <w:rPr>
          <w:b/>
          <w:bCs/>
        </w:rPr>
      </w:pPr>
    </w:p>
    <w:p w14:paraId="1CDAB06C" w14:textId="1786C506" w:rsidR="005F2D9B" w:rsidRDefault="005F2D9B">
      <w:pPr>
        <w:rPr>
          <w:b/>
          <w:bCs/>
        </w:rPr>
      </w:pPr>
      <w:r>
        <w:rPr>
          <w:b/>
          <w:bCs/>
        </w:rPr>
        <w:br w:type="page"/>
      </w:r>
    </w:p>
    <w:p w14:paraId="0CAED184" w14:textId="7851F1E0" w:rsidR="0020591B" w:rsidRDefault="0020591B" w:rsidP="0020591B">
      <w:pPr>
        <w:rPr>
          <w:b/>
          <w:bCs/>
        </w:rPr>
      </w:pPr>
      <w:r w:rsidRPr="00F5221F">
        <w:rPr>
          <w:b/>
          <w:bCs/>
        </w:rPr>
        <w:lastRenderedPageBreak/>
        <w:t>Supplementary Figure S</w:t>
      </w:r>
      <w:r w:rsidR="00E4114E">
        <w:rPr>
          <w:b/>
          <w:bCs/>
        </w:rPr>
        <w:t>9</w:t>
      </w:r>
      <w:r w:rsidRPr="00F5221F">
        <w:rPr>
          <w:b/>
          <w:bCs/>
        </w:rPr>
        <w:t xml:space="preserve">: Scatter plots for the </w:t>
      </w:r>
      <w:r>
        <w:rPr>
          <w:b/>
          <w:bCs/>
        </w:rPr>
        <w:t xml:space="preserve">TSAT, </w:t>
      </w:r>
      <w:r w:rsidRPr="00F5221F">
        <w:rPr>
          <w:b/>
          <w:bCs/>
        </w:rPr>
        <w:t xml:space="preserve">serum iron, serum ferritin, and TIBC on </w:t>
      </w:r>
      <w:r>
        <w:rPr>
          <w:b/>
          <w:bCs/>
        </w:rPr>
        <w:t>all cases of sepsis (sensitivity analysis including cases &gt;75 years</w:t>
      </w:r>
      <w:r w:rsidR="00385CC2">
        <w:rPr>
          <w:b/>
          <w:bCs/>
        </w:rPr>
        <w:t>, A: TSAT, B: Iron, C: Ferritin, D: TIBC)</w:t>
      </w:r>
    </w:p>
    <w:p w14:paraId="0B2C7FF1" w14:textId="1FFD7130" w:rsidR="0020591B" w:rsidRDefault="00385CC2" w:rsidP="0020591B">
      <w:r w:rsidRPr="00385CC2">
        <w:rPr>
          <w:noProof/>
        </w:rPr>
        <w:drawing>
          <wp:inline distT="0" distB="0" distL="0" distR="0" wp14:anchorId="58EBF30A" wp14:editId="1E5BDF58">
            <wp:extent cx="5731510" cy="3964305"/>
            <wp:effectExtent l="0" t="0" r="0" b="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6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05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DFBE2" w14:textId="77777777" w:rsidR="00F55051" w:rsidRDefault="00F55051" w:rsidP="00AD6BCE">
      <w:pPr>
        <w:spacing w:after="0" w:line="240" w:lineRule="auto"/>
      </w:pPr>
      <w:r>
        <w:separator/>
      </w:r>
    </w:p>
  </w:endnote>
  <w:endnote w:type="continuationSeparator" w:id="0">
    <w:p w14:paraId="4C4314B0" w14:textId="77777777" w:rsidR="00F55051" w:rsidRDefault="00F55051" w:rsidP="00AD6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FC09F" w14:textId="77777777" w:rsidR="00F55051" w:rsidRDefault="00F55051" w:rsidP="00AD6BCE">
      <w:pPr>
        <w:spacing w:after="0" w:line="240" w:lineRule="auto"/>
      </w:pPr>
      <w:r>
        <w:separator/>
      </w:r>
    </w:p>
  </w:footnote>
  <w:footnote w:type="continuationSeparator" w:id="0">
    <w:p w14:paraId="0C317990" w14:textId="77777777" w:rsidR="00F55051" w:rsidRDefault="00F55051" w:rsidP="00AD6B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BCE"/>
    <w:rsid w:val="00006EC2"/>
    <w:rsid w:val="000310D0"/>
    <w:rsid w:val="000321F9"/>
    <w:rsid w:val="000420E9"/>
    <w:rsid w:val="00066BCE"/>
    <w:rsid w:val="00076CFD"/>
    <w:rsid w:val="00081A84"/>
    <w:rsid w:val="000977C0"/>
    <w:rsid w:val="000A2712"/>
    <w:rsid w:val="000B3206"/>
    <w:rsid w:val="000B6EE2"/>
    <w:rsid w:val="000C41DE"/>
    <w:rsid w:val="00111ABF"/>
    <w:rsid w:val="00113E00"/>
    <w:rsid w:val="00146FBA"/>
    <w:rsid w:val="00191702"/>
    <w:rsid w:val="001A57FA"/>
    <w:rsid w:val="001D3A9E"/>
    <w:rsid w:val="001E7816"/>
    <w:rsid w:val="0020591B"/>
    <w:rsid w:val="00232908"/>
    <w:rsid w:val="00235DEE"/>
    <w:rsid w:val="00237BE5"/>
    <w:rsid w:val="0025595E"/>
    <w:rsid w:val="0027481F"/>
    <w:rsid w:val="0028452C"/>
    <w:rsid w:val="002C5B94"/>
    <w:rsid w:val="002D360E"/>
    <w:rsid w:val="002E5FDA"/>
    <w:rsid w:val="00321ACC"/>
    <w:rsid w:val="00322C89"/>
    <w:rsid w:val="00326DA1"/>
    <w:rsid w:val="00336629"/>
    <w:rsid w:val="0037404B"/>
    <w:rsid w:val="00385CC2"/>
    <w:rsid w:val="003A4C33"/>
    <w:rsid w:val="003D0E25"/>
    <w:rsid w:val="003F0998"/>
    <w:rsid w:val="004212DD"/>
    <w:rsid w:val="0048435C"/>
    <w:rsid w:val="004B5E8A"/>
    <w:rsid w:val="005156A2"/>
    <w:rsid w:val="0053036F"/>
    <w:rsid w:val="00544510"/>
    <w:rsid w:val="00583D51"/>
    <w:rsid w:val="005A5C9F"/>
    <w:rsid w:val="005A7E74"/>
    <w:rsid w:val="005E3096"/>
    <w:rsid w:val="005F2D9B"/>
    <w:rsid w:val="00611D7B"/>
    <w:rsid w:val="006943EA"/>
    <w:rsid w:val="006C5588"/>
    <w:rsid w:val="006D3955"/>
    <w:rsid w:val="006E624A"/>
    <w:rsid w:val="00714E23"/>
    <w:rsid w:val="00714F25"/>
    <w:rsid w:val="007816F8"/>
    <w:rsid w:val="00792BDB"/>
    <w:rsid w:val="007B1BE0"/>
    <w:rsid w:val="007B48EE"/>
    <w:rsid w:val="007C20A1"/>
    <w:rsid w:val="007E21FB"/>
    <w:rsid w:val="007E72A1"/>
    <w:rsid w:val="007E781E"/>
    <w:rsid w:val="007F13AB"/>
    <w:rsid w:val="00834899"/>
    <w:rsid w:val="00841E60"/>
    <w:rsid w:val="00846691"/>
    <w:rsid w:val="0086744C"/>
    <w:rsid w:val="008A1984"/>
    <w:rsid w:val="008A29A7"/>
    <w:rsid w:val="008E699E"/>
    <w:rsid w:val="008F04E5"/>
    <w:rsid w:val="008F7ABC"/>
    <w:rsid w:val="009072EB"/>
    <w:rsid w:val="00910B14"/>
    <w:rsid w:val="009218FB"/>
    <w:rsid w:val="0097575C"/>
    <w:rsid w:val="009827F2"/>
    <w:rsid w:val="0098317E"/>
    <w:rsid w:val="00987700"/>
    <w:rsid w:val="009E66BE"/>
    <w:rsid w:val="00A07659"/>
    <w:rsid w:val="00A35D62"/>
    <w:rsid w:val="00A62775"/>
    <w:rsid w:val="00A83C89"/>
    <w:rsid w:val="00AB79E4"/>
    <w:rsid w:val="00AC111A"/>
    <w:rsid w:val="00AC33C0"/>
    <w:rsid w:val="00AD6BCE"/>
    <w:rsid w:val="00AE1855"/>
    <w:rsid w:val="00AF0195"/>
    <w:rsid w:val="00B00787"/>
    <w:rsid w:val="00B049A8"/>
    <w:rsid w:val="00B236C2"/>
    <w:rsid w:val="00B312F4"/>
    <w:rsid w:val="00B628E9"/>
    <w:rsid w:val="00B96DC5"/>
    <w:rsid w:val="00BA6C2D"/>
    <w:rsid w:val="00BA79B0"/>
    <w:rsid w:val="00BB4E76"/>
    <w:rsid w:val="00BE59F8"/>
    <w:rsid w:val="00BF15B8"/>
    <w:rsid w:val="00C32411"/>
    <w:rsid w:val="00C34386"/>
    <w:rsid w:val="00C36DDB"/>
    <w:rsid w:val="00C45952"/>
    <w:rsid w:val="00C72885"/>
    <w:rsid w:val="00C77AA6"/>
    <w:rsid w:val="00CA1879"/>
    <w:rsid w:val="00D35630"/>
    <w:rsid w:val="00D616B0"/>
    <w:rsid w:val="00D83F55"/>
    <w:rsid w:val="00D96897"/>
    <w:rsid w:val="00DC552B"/>
    <w:rsid w:val="00DD5333"/>
    <w:rsid w:val="00DE75B6"/>
    <w:rsid w:val="00DE78BE"/>
    <w:rsid w:val="00E26444"/>
    <w:rsid w:val="00E279AF"/>
    <w:rsid w:val="00E3745E"/>
    <w:rsid w:val="00E4114E"/>
    <w:rsid w:val="00E603DB"/>
    <w:rsid w:val="00E62179"/>
    <w:rsid w:val="00E74402"/>
    <w:rsid w:val="00E74FF9"/>
    <w:rsid w:val="00E80161"/>
    <w:rsid w:val="00EA0684"/>
    <w:rsid w:val="00EA5927"/>
    <w:rsid w:val="00EC25D0"/>
    <w:rsid w:val="00ED168E"/>
    <w:rsid w:val="00EE42C6"/>
    <w:rsid w:val="00EF52A6"/>
    <w:rsid w:val="00F1314B"/>
    <w:rsid w:val="00F26810"/>
    <w:rsid w:val="00F37DD1"/>
    <w:rsid w:val="00F5221F"/>
    <w:rsid w:val="00F55051"/>
    <w:rsid w:val="00F74999"/>
    <w:rsid w:val="00F757AD"/>
    <w:rsid w:val="00F82948"/>
    <w:rsid w:val="00FA769F"/>
    <w:rsid w:val="00FB2F4C"/>
    <w:rsid w:val="00FC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268C3"/>
  <w15:chartTrackingRefBased/>
  <w15:docId w15:val="{1AF90BB9-EFD9-46B3-BFE6-A08B962D2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E781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11D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1D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1D7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72</Words>
  <Characters>951</Characters>
  <Application>Microsoft Office Word</Application>
  <DocSecurity>0</DocSecurity>
  <Lines>3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 Hamilton</dc:creator>
  <cp:keywords/>
  <dc:description/>
  <cp:lastModifiedBy>Fergus Hamilton</cp:lastModifiedBy>
  <cp:revision>15</cp:revision>
  <dcterms:created xsi:type="dcterms:W3CDTF">2022-12-01T11:10:00Z</dcterms:created>
  <dcterms:modified xsi:type="dcterms:W3CDTF">2023-01-19T11:05:00Z</dcterms:modified>
</cp:coreProperties>
</file>